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6D310" w14:textId="77777777" w:rsidR="00D735E2" w:rsidRPr="00F07E3F" w:rsidRDefault="00F07E3F">
      <w:pPr>
        <w:pStyle w:val="Heading2"/>
        <w:rPr>
          <w:rFonts w:ascii="Arial" w:hAnsi="Arial" w:cs="Arial"/>
          <w:sz w:val="20"/>
          <w:szCs w:val="20"/>
        </w:rPr>
      </w:pPr>
      <w:r w:rsidRPr="00F07E3F">
        <w:rPr>
          <w:rFonts w:ascii="Arial" w:hAnsi="Arial" w:cs="Arial"/>
          <w:sz w:val="20"/>
          <w:szCs w:val="20"/>
        </w:rPr>
        <w:t>Table S2. Inclusion and exclusion criteria</w:t>
      </w:r>
      <w:r w:rsidR="009C43EE">
        <w:rPr>
          <w:rFonts w:ascii="Arial" w:hAnsi="Arial" w:cs="Arial"/>
          <w:sz w:val="20"/>
          <w:szCs w:val="20"/>
        </w:rPr>
        <w:t xml:space="preserve"> per experiment</w:t>
      </w:r>
      <w:r w:rsidR="00DA50F4">
        <w:rPr>
          <w:rFonts w:ascii="Arial" w:hAnsi="Arial" w:cs="Arial"/>
          <w:sz w:val="20"/>
          <w:szCs w:val="20"/>
        </w:rPr>
        <w:t>. Related to Figures 1-7.</w:t>
      </w:r>
    </w:p>
    <w:tbl>
      <w:tblPr>
        <w:tblStyle w:val="LightShading"/>
        <w:tblW w:w="0" w:type="auto"/>
        <w:shd w:val="clear" w:color="auto" w:fill="FFFFFF" w:themeFill="background1"/>
        <w:tblLook w:val="0480" w:firstRow="0" w:lastRow="0" w:firstColumn="1" w:lastColumn="0" w:noHBand="0" w:noVBand="1"/>
      </w:tblPr>
      <w:tblGrid>
        <w:gridCol w:w="2880"/>
        <w:gridCol w:w="2880"/>
        <w:gridCol w:w="2880"/>
      </w:tblGrid>
      <w:tr w:rsidR="00D735E2" w:rsidRPr="00F07E3F" w14:paraId="3CFE8B70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0FC0ED1" w14:textId="77777777" w:rsidR="00D735E2" w:rsidRPr="00F07E3F" w:rsidRDefault="00F07E3F">
            <w:pPr>
              <w:rPr>
                <w:rFonts w:ascii="Arial" w:hAnsi="Arial" w:cs="Arial"/>
                <w:sz w:val="20"/>
                <w:szCs w:val="20"/>
              </w:rPr>
            </w:pPr>
            <w:r w:rsidRPr="00F07E3F">
              <w:rPr>
                <w:rFonts w:ascii="Arial" w:hAnsi="Arial" w:cs="Arial"/>
                <w:sz w:val="20"/>
                <w:szCs w:val="20"/>
              </w:rPr>
              <w:t>Experiment / Step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0D12119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2221">
              <w:rPr>
                <w:rFonts w:ascii="Arial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288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1EF8642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2221">
              <w:rPr>
                <w:rFonts w:ascii="Arial" w:hAnsi="Arial" w:cs="Arial"/>
                <w:b/>
                <w:sz w:val="20"/>
                <w:szCs w:val="20"/>
              </w:rPr>
              <w:t>Exclusion criteria</w:t>
            </w:r>
          </w:p>
        </w:tc>
      </w:tr>
      <w:tr w:rsidR="00D735E2" w:rsidRPr="00F07E3F" w14:paraId="312E710B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0C380C07" w14:textId="77777777" w:rsidR="00D735E2" w:rsidRPr="002C2221" w:rsidRDefault="007C6289">
            <w:pPr>
              <w:rPr>
                <w:rFonts w:ascii="Arial" w:hAnsi="Arial" w:cs="Arial"/>
                <w:sz w:val="20"/>
                <w:szCs w:val="20"/>
              </w:rPr>
            </w:pPr>
            <w:r w:rsidRPr="002C2221">
              <w:rPr>
                <w:rFonts w:ascii="Arial" w:hAnsi="Arial" w:cs="Arial"/>
                <w:sz w:val="20"/>
                <w:szCs w:val="20"/>
              </w:rPr>
              <w:t>RNAScope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5D320ED4" w14:textId="77777777" w:rsidR="00D735E2" w:rsidRPr="00F07E3F" w:rsidRDefault="00D7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646FD43F" w14:textId="77777777" w:rsidR="00D735E2" w:rsidRPr="00F07E3F" w:rsidRDefault="00D7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5E2" w:rsidRPr="00F07E3F" w14:paraId="68D0B98C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DB38C02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C0F20D6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2C2221">
              <w:rPr>
                <w:rFonts w:cs="Arial"/>
                <w:i/>
                <w:sz w:val="20"/>
                <w:szCs w:val="20"/>
              </w:rPr>
              <w:t>Ctgf-T2A-dgCr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6B9219" w14:textId="77777777" w:rsidR="00D735E2" w:rsidRPr="002C2221" w:rsidRDefault="008B7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6CC0A715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A6B226D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ge /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147F05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59+, mixed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C59D157" w14:textId="77777777" w:rsidR="00D735E2" w:rsidRPr="002C2221" w:rsidRDefault="008B7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698C9DE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5D6BE7A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Tissue coll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A560CE4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Fresh frozen brain coll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2392DA5" w14:textId="77777777" w:rsidR="00D735E2" w:rsidRPr="002C2221" w:rsidRDefault="008B7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36AA0C07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E850298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ection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FC15CDB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Cryostat, every 5th section collected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141D04" w14:textId="77777777" w:rsidR="00D735E2" w:rsidRPr="002C2221" w:rsidRDefault="007C6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Damage to section during cutting</w:t>
            </w:r>
          </w:p>
        </w:tc>
      </w:tr>
      <w:tr w:rsidR="00D735E2" w:rsidRPr="00F07E3F" w14:paraId="4FBA709F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49C3FD6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ampl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949BFAB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2 slides at same somatosensory cortex level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4AF589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4E28E60F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E7F5429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ignal qualit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5CC7EEA" w14:textId="3F268A2E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Distinct fluorescent puncta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12D9E92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Overlapping puncta across channels</w:t>
            </w:r>
          </w:p>
        </w:tc>
      </w:tr>
      <w:tr w:rsidR="00D735E2" w:rsidRPr="00F07E3F" w14:paraId="35A38E00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0EAEEF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Nuclear integrit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859D1D4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DAPI signal with intact nuclear morpholog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D3850A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Smeared DAPI signal</w:t>
            </w:r>
          </w:p>
        </w:tc>
      </w:tr>
      <w:tr w:rsidR="00D735E2" w:rsidRPr="00F07E3F" w14:paraId="51697A44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E8B66C5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Imag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4F28C6D" w14:textId="77777777" w:rsidR="00D735E2" w:rsidRPr="002C2221" w:rsidRDefault="00B97A73" w:rsidP="00B97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10X</w:t>
            </w:r>
            <w:r w:rsidR="00F07E3F" w:rsidRPr="002C2221">
              <w:rPr>
                <w:rFonts w:cs="Arial"/>
                <w:sz w:val="20"/>
                <w:szCs w:val="20"/>
              </w:rPr>
              <w:t xml:space="preserve"> overview; 40</w:t>
            </w:r>
            <w:r w:rsidRPr="002C2221">
              <w:rPr>
                <w:rFonts w:cs="Arial"/>
                <w:sz w:val="20"/>
                <w:szCs w:val="20"/>
              </w:rPr>
              <w:t>X</w:t>
            </w:r>
            <w:r w:rsidR="00F07E3F" w:rsidRPr="002C2221">
              <w:rPr>
                <w:rFonts w:cs="Arial"/>
                <w:sz w:val="20"/>
                <w:szCs w:val="20"/>
              </w:rPr>
              <w:t xml:space="preserve"> images analyzed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020AEA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2FAF75A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6845293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Quantification (manual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D60C35F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Distinct puncta clusters around DAPI nuclei counted as cell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433D18D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5B777B68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70EFE52D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Quantification (scripted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3E37D301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Centroid-based segmentation</w:t>
            </w:r>
            <w:r w:rsidR="00B97A73" w:rsidRPr="002C2221">
              <w:rPr>
                <w:rFonts w:cs="Arial"/>
                <w:sz w:val="20"/>
                <w:szCs w:val="20"/>
              </w:rPr>
              <w:t>;</w:t>
            </w:r>
            <w:r w:rsidRPr="002C2221">
              <w:rPr>
                <w:rFonts w:cs="Arial"/>
                <w:sz w:val="20"/>
                <w:szCs w:val="20"/>
              </w:rPr>
              <w:t xml:space="preserve"> </w:t>
            </w:r>
            <w:r w:rsidR="00B97A73" w:rsidRPr="002C2221">
              <w:rPr>
                <w:rFonts w:cs="Arial"/>
                <w:sz w:val="20"/>
                <w:szCs w:val="20"/>
              </w:rPr>
              <w:t>allowance for size=80-350 circularity=0.30-1.00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7EA6AE3E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Cells outside threshold range</w:t>
            </w:r>
          </w:p>
        </w:tc>
      </w:tr>
      <w:tr w:rsidR="00D735E2" w:rsidRPr="00F07E3F" w14:paraId="6F53816C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11C61A6D" w14:textId="77777777" w:rsidR="00D735E2" w:rsidRPr="002C2221" w:rsidRDefault="00F07E3F" w:rsidP="009A1619">
            <w:pPr>
              <w:rPr>
                <w:rFonts w:ascii="Arial" w:hAnsi="Arial" w:cs="Arial"/>
                <w:sz w:val="20"/>
                <w:szCs w:val="20"/>
              </w:rPr>
            </w:pPr>
            <w:r w:rsidRPr="002C2221">
              <w:rPr>
                <w:rFonts w:ascii="Arial" w:hAnsi="Arial" w:cs="Arial"/>
                <w:sz w:val="20"/>
                <w:szCs w:val="20"/>
              </w:rPr>
              <w:t>Anatomy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77F092AC" w14:textId="77777777" w:rsidR="00D735E2" w:rsidRPr="00F07E3F" w:rsidRDefault="00D7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6337D0D6" w14:textId="77777777" w:rsidR="00D735E2" w:rsidRPr="00F07E3F" w:rsidRDefault="00D7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5E2" w:rsidRPr="00F07E3F" w14:paraId="5459A4FE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1990AB6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73CD956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i/>
                <w:sz w:val="20"/>
                <w:szCs w:val="20"/>
              </w:rPr>
              <w:t>Ctgf-T2A-dgCre</w:t>
            </w:r>
            <w:r w:rsidRPr="002C2221">
              <w:rPr>
                <w:rFonts w:cs="Arial"/>
                <w:sz w:val="20"/>
                <w:szCs w:val="20"/>
              </w:rPr>
              <w:t xml:space="preserve"> (coronal); </w:t>
            </w:r>
            <w:r w:rsidRPr="002C2221">
              <w:rPr>
                <w:rFonts w:cs="Arial"/>
                <w:i/>
                <w:sz w:val="20"/>
                <w:szCs w:val="20"/>
              </w:rPr>
              <w:t>Ctgf-T2A-dgCre; tdTomato</w:t>
            </w:r>
            <w:r w:rsidRPr="002C2221">
              <w:rPr>
                <w:rFonts w:cs="Arial"/>
                <w:sz w:val="20"/>
                <w:szCs w:val="20"/>
              </w:rPr>
              <w:t xml:space="preserve"> (sagittal)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46A7D67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18527C45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E1B968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ge /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36B060C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60+, mixed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D3D300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4792ADB7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F7631A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urger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45C355A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Unilateral stereotaxic virus injection (GFP + mRuby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0779B6E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5C3F71F8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11F2EC1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Incub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45183D3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≥4 weeks post-inj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63AE3BC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1DC5334C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9042CA9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Fix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03202A6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erfusion; overnight PFA fixation; PBS rins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99C5713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7A1ECEB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14D9FB7" w14:textId="77777777" w:rsidR="00D735E2" w:rsidRPr="002C2221" w:rsidRDefault="009A1619" w:rsidP="009A1619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ample e</w:t>
            </w:r>
            <w:r w:rsidR="00F07E3F" w:rsidRPr="002C2221">
              <w:rPr>
                <w:rFonts w:cs="Arial"/>
                <w:b w:val="0"/>
                <w:sz w:val="20"/>
                <w:szCs w:val="20"/>
              </w:rPr>
              <w:t>mbedd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9F508E0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4% agaros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862213D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9711055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A0A98FC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ection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39BDC6E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Vibratome; all slices collected consecutivel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643C7A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Slice damaged during cutting</w:t>
            </w:r>
          </w:p>
        </w:tc>
      </w:tr>
      <w:tr w:rsidR="00D735E2" w:rsidRPr="00F07E3F" w14:paraId="48C52DA3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18C31A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tain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A5A4E15" w14:textId="30D15061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 xml:space="preserve">GFP </w:t>
            </w:r>
            <w:r w:rsidR="007B6477">
              <w:rPr>
                <w:rFonts w:cs="Arial"/>
                <w:sz w:val="20"/>
                <w:szCs w:val="20"/>
              </w:rPr>
              <w:t xml:space="preserve">&amp; DsRed </w:t>
            </w:r>
            <w:r w:rsidRPr="002C2221">
              <w:rPr>
                <w:rFonts w:cs="Arial"/>
                <w:sz w:val="20"/>
                <w:szCs w:val="20"/>
              </w:rPr>
              <w:t>&amp; Neurotrace (coronal); GFP (sagittal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57230C1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1ACD24F2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F7491A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Mount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6052397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roLong antifade, coverslip #1.5, no bend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E3322DC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5523EF51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0F1548" w14:textId="77777777" w:rsidR="00D735E2" w:rsidRPr="002C2221" w:rsidRDefault="009A1619" w:rsidP="009A1619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Imaging s</w:t>
            </w:r>
            <w:r w:rsidR="00F07E3F" w:rsidRPr="002C2221">
              <w:rPr>
                <w:rFonts w:cs="Arial"/>
                <w:b w:val="0"/>
                <w:sz w:val="20"/>
                <w:szCs w:val="20"/>
              </w:rPr>
              <w:t>ignal qualit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CB03BEE" w14:textId="1E31890F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Clear GFP+ fibers</w:t>
            </w:r>
            <w:r w:rsidR="007B6477">
              <w:rPr>
                <w:rFonts w:cs="Arial"/>
                <w:sz w:val="20"/>
                <w:szCs w:val="20"/>
              </w:rPr>
              <w:t xml:space="preserve"> prior to counterstain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FF7EBF5" w14:textId="17B2488F" w:rsidR="00D735E2" w:rsidRPr="002C2221" w:rsidRDefault="005D5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</w:t>
            </w:r>
            <w:r w:rsidRPr="002C2221">
              <w:rPr>
                <w:rFonts w:cs="Arial"/>
                <w:sz w:val="20"/>
                <w:szCs w:val="20"/>
              </w:rPr>
              <w:t>GFP+ fibers</w:t>
            </w:r>
            <w:r>
              <w:rPr>
                <w:rFonts w:cs="Arial"/>
                <w:sz w:val="20"/>
                <w:szCs w:val="20"/>
              </w:rPr>
              <w:t xml:space="preserve"> could be seen </w:t>
            </w:r>
            <w:r>
              <w:rPr>
                <w:rFonts w:cs="Arial"/>
                <w:sz w:val="20"/>
                <w:szCs w:val="20"/>
              </w:rPr>
              <w:t>prior to counterstaining</w:t>
            </w:r>
          </w:p>
        </w:tc>
      </w:tr>
      <w:tr w:rsidR="00D735E2" w:rsidRPr="00F07E3F" w14:paraId="4BBC1AC0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0E4ED99" w14:textId="77777777" w:rsidR="00D735E2" w:rsidRPr="002C2221" w:rsidRDefault="00F87F95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Mapping /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7BE3CB" w14:textId="1CA8AB09" w:rsidR="00D735E2" w:rsidRPr="002C2221" w:rsidRDefault="007B6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jection site shows visible </w:t>
            </w:r>
            <w:r w:rsidR="00F07E3F" w:rsidRPr="002C2221">
              <w:rPr>
                <w:rFonts w:cs="Arial"/>
                <w:sz w:val="20"/>
                <w:szCs w:val="20"/>
              </w:rPr>
              <w:t xml:space="preserve">GFP+ </w:t>
            </w:r>
            <w:r>
              <w:rPr>
                <w:rFonts w:cs="Arial"/>
                <w:sz w:val="20"/>
                <w:szCs w:val="20"/>
              </w:rPr>
              <w:t>cell bodie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DEBB17" w14:textId="4757B3DD" w:rsidR="00D735E2" w:rsidRPr="002C2221" w:rsidRDefault="007B6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</w:t>
            </w:r>
            <w:r>
              <w:rPr>
                <w:rFonts w:cs="Arial"/>
                <w:sz w:val="20"/>
                <w:szCs w:val="20"/>
              </w:rPr>
              <w:t xml:space="preserve">isible </w:t>
            </w:r>
            <w:r w:rsidRPr="002C2221">
              <w:rPr>
                <w:rFonts w:cs="Arial"/>
                <w:sz w:val="20"/>
                <w:szCs w:val="20"/>
              </w:rPr>
              <w:t xml:space="preserve">GFP+ </w:t>
            </w:r>
            <w:r>
              <w:rPr>
                <w:rFonts w:cs="Arial"/>
                <w:sz w:val="20"/>
                <w:szCs w:val="20"/>
              </w:rPr>
              <w:t>cell bodies</w:t>
            </w:r>
            <w:r>
              <w:rPr>
                <w:rFonts w:cs="Arial"/>
                <w:sz w:val="20"/>
                <w:szCs w:val="20"/>
              </w:rPr>
              <w:t xml:space="preserve"> in other brain areas but the one injected</w:t>
            </w:r>
          </w:p>
        </w:tc>
      </w:tr>
      <w:tr w:rsidR="00D735E2" w:rsidRPr="00F07E3F" w14:paraId="2A0579BF" w14:textId="77777777" w:rsidTr="005D5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14:paraId="0A5B16D6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ampling consistenc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14:paraId="6387D679" w14:textId="603F683F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 xml:space="preserve">At least </w:t>
            </w:r>
            <w:r w:rsidR="007B6477">
              <w:rPr>
                <w:rFonts w:cs="Arial"/>
                <w:sz w:val="20"/>
                <w:szCs w:val="20"/>
              </w:rPr>
              <w:t>four slices representing each distinct area/</w:t>
            </w:r>
            <w:r w:rsidRPr="002C2221">
              <w:rPr>
                <w:rFonts w:cs="Arial"/>
                <w:sz w:val="20"/>
                <w:szCs w:val="20"/>
              </w:rPr>
              <w:t>per mous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FFFFFF" w:themeFill="background1"/>
          </w:tcPr>
          <w:p w14:paraId="6D3BCBC7" w14:textId="7D27801C" w:rsidR="00D735E2" w:rsidRPr="002C2221" w:rsidRDefault="007B6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5D53DE" w:rsidRPr="00F07E3F" w14:paraId="762D1099" w14:textId="77777777" w:rsidTr="00974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1D7FDB7" w14:textId="08552612" w:rsidR="005D53DE" w:rsidRPr="005D53DE" w:rsidRDefault="005D53DE">
            <w:pPr>
              <w:rPr>
                <w:rFonts w:cs="Arial"/>
                <w:bCs w:val="0"/>
                <w:sz w:val="20"/>
                <w:szCs w:val="20"/>
              </w:rPr>
            </w:pPr>
            <w:r w:rsidRPr="005D53DE">
              <w:rPr>
                <w:rFonts w:cs="Arial"/>
                <w:bCs w:val="0"/>
                <w:sz w:val="20"/>
                <w:szCs w:val="20"/>
              </w:rPr>
              <w:t>Optogenetics –Electrophysiology</w:t>
            </w:r>
          </w:p>
        </w:tc>
      </w:tr>
      <w:tr w:rsidR="00F87F95" w:rsidRPr="00F07E3F" w14:paraId="6EE9015A" w14:textId="77777777" w:rsidTr="005D5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9E2A37C" w14:textId="77777777" w:rsidR="00F87F95" w:rsidRPr="002C2221" w:rsidRDefault="00F87F95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nimal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6A6A716" w14:textId="77777777" w:rsidR="00F87F95" w:rsidRPr="002C2221" w:rsidRDefault="00F87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2C2221">
              <w:rPr>
                <w:rFonts w:cs="Arial"/>
                <w:i/>
                <w:sz w:val="20"/>
                <w:szCs w:val="20"/>
              </w:rPr>
              <w:t>Ctgf-T2A-dgCre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264C512" w14:textId="77777777" w:rsidR="00F87F95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F87F95" w:rsidRPr="00F07E3F" w14:paraId="69D6F414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E5D447" w14:textId="77777777" w:rsidR="00F87F95" w:rsidRPr="002C2221" w:rsidRDefault="00F87F95" w:rsidP="00267577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ge /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0D9F01" w14:textId="77777777" w:rsidR="00F87F95" w:rsidRPr="002C2221" w:rsidRDefault="00F87F95" w:rsidP="00267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60+, mixed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499C2E8" w14:textId="77777777" w:rsidR="00F87F95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F87F95" w:rsidRPr="00F07E3F" w14:paraId="1ACED086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65E8D23" w14:textId="77777777" w:rsidR="00F87F95" w:rsidRPr="002C2221" w:rsidRDefault="00F87F95" w:rsidP="00267577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urger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4596ACF" w14:textId="77777777" w:rsidR="00F87F95" w:rsidRPr="002C2221" w:rsidRDefault="00F87F95" w:rsidP="00267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Unilateral stereotaxic virus injection (GFP + mRuby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5633AAE" w14:textId="77777777" w:rsidR="00F87F95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F87F95" w:rsidRPr="00F07E3F" w14:paraId="57E6532A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B2257B6" w14:textId="77777777" w:rsidR="00F87F95" w:rsidRPr="002C2221" w:rsidRDefault="00F87F95" w:rsidP="00267577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Incub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F8B88FB" w14:textId="77777777" w:rsidR="00F87F95" w:rsidRPr="002C2221" w:rsidRDefault="00F87F95" w:rsidP="00267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≥4 weeks post-inj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12D0EF" w14:textId="77777777" w:rsidR="00F87F95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F87F95" w:rsidRPr="00F07E3F" w14:paraId="1697B327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A115324" w14:textId="77777777" w:rsidR="00F87F95" w:rsidRPr="002C2221" w:rsidRDefault="00F87F95" w:rsidP="00267577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lastRenderedPageBreak/>
              <w:t>Fix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5AF6099" w14:textId="77777777" w:rsidR="00F87F95" w:rsidRPr="002C2221" w:rsidRDefault="00F87F95" w:rsidP="00267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erfusion; overnight PFA fixation; PBS rins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419A339" w14:textId="77777777" w:rsidR="00F87F95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17B141B6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4C092F1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Viral express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AD21518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ositive fluorescenc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8028FC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2D5CAB01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632A7C1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Current clamp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05A5946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Action potentials evoked by current step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51FBB2F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o action potentials</w:t>
            </w:r>
          </w:p>
        </w:tc>
      </w:tr>
      <w:tr w:rsidR="00D735E2" w:rsidRPr="00F07E3F" w14:paraId="41951F6A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719104A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Voltage clamp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792D94C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Detectable synaptic input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7A72075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o inputs in trace</w:t>
            </w:r>
          </w:p>
        </w:tc>
      </w:tr>
      <w:tr w:rsidR="00D735E2" w:rsidRPr="00F07E3F" w14:paraId="61B30BB6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E30977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Responder defini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0EED98B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Time-locked responses to light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61C95FF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4C1FC753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CD5282D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Non-responder defini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72FEC6" w14:textId="77777777" w:rsidR="00D735E2" w:rsidRPr="002C2221" w:rsidRDefault="00D7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EA49CCA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o time-locked responses</w:t>
            </w:r>
          </w:p>
        </w:tc>
      </w:tr>
      <w:tr w:rsidR="00D735E2" w:rsidRPr="00F07E3F" w14:paraId="140447EB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A2EA21A" w14:textId="77777777" w:rsidR="00D735E2" w:rsidRPr="002C2221" w:rsidRDefault="00F07EAB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tatistical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A0DAF50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All responders and nonresponders counted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A0B713F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4DA57B3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47C789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Pharmacology / PPR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3BE78FB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Responders completing full protocol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D342773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onresponders excluded</w:t>
            </w:r>
          </w:p>
        </w:tc>
      </w:tr>
      <w:tr w:rsidR="00D735E2" w:rsidRPr="00F07E3F" w14:paraId="16120F8C" w14:textId="77777777" w:rsidTr="00F0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47631750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PPR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3F823520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All responder cells under gabazin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013CD708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74CBECB9" w14:textId="77777777" w:rsidTr="00F07E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4DEB25D5" w14:textId="77777777" w:rsidR="00D735E2" w:rsidRPr="002C2221" w:rsidRDefault="00F07EAB" w:rsidP="00F07EAB">
            <w:pPr>
              <w:rPr>
                <w:rFonts w:ascii="Arial" w:hAnsi="Arial" w:cs="Arial"/>
                <w:sz w:val="20"/>
                <w:szCs w:val="20"/>
              </w:rPr>
            </w:pPr>
            <w:r w:rsidRPr="002C2221">
              <w:rPr>
                <w:rFonts w:ascii="Arial" w:hAnsi="Arial" w:cs="Arial"/>
                <w:sz w:val="20"/>
                <w:szCs w:val="20"/>
              </w:rPr>
              <w:t>Perforated patch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511735A8" w14:textId="77777777" w:rsidR="00D735E2" w:rsidRPr="00F07E3F" w:rsidRDefault="00D7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027244F4" w14:textId="77777777" w:rsidR="00D735E2" w:rsidRPr="00F07E3F" w:rsidRDefault="00D73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5E2" w:rsidRPr="00F07E3F" w14:paraId="2BA5776E" w14:textId="77777777" w:rsidTr="00F0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E457C3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ABBBA20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2C2221">
              <w:rPr>
                <w:rFonts w:cs="Arial"/>
                <w:i/>
                <w:sz w:val="20"/>
                <w:szCs w:val="20"/>
              </w:rPr>
              <w:t>Ctgf-T2A-dgCre; tdTomato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EE03D88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1342DCE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5E37588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ge /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2208939" w14:textId="77777777" w:rsidR="00D735E2" w:rsidRPr="002C2221" w:rsidRDefault="000F0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28-</w:t>
            </w:r>
            <w:r w:rsidR="00F07E3F" w:rsidRPr="002C2221">
              <w:rPr>
                <w:rFonts w:cs="Arial"/>
                <w:sz w:val="20"/>
                <w:szCs w:val="20"/>
              </w:rPr>
              <w:t>P35, mixed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53D06A1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6BC6BC1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9CDDDC0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Treatment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9C0E524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Trimethoprim (TMP) inj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238BF0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28680C25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57E7E71" w14:textId="552DB27E" w:rsidR="00D735E2" w:rsidRPr="002C2221" w:rsidRDefault="000F03C1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 xml:space="preserve">Electrophysiology </w:t>
            </w:r>
            <w:r w:rsidR="005D53DE">
              <w:rPr>
                <w:rFonts w:cs="Arial"/>
                <w:b w:val="0"/>
                <w:sz w:val="20"/>
                <w:szCs w:val="20"/>
              </w:rPr>
              <w:t>coronal s</w:t>
            </w:r>
            <w:r w:rsidR="00F07E3F" w:rsidRPr="002C2221">
              <w:rPr>
                <w:rFonts w:cs="Arial"/>
                <w:b w:val="0"/>
                <w:sz w:val="20"/>
                <w:szCs w:val="20"/>
              </w:rPr>
              <w:t>lice thicknes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0C578C9" w14:textId="4591E99C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250µm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B798A7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3AC1CEF2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AA6BA3D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Reg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4384FD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SSp (bregma 0.50–0.02 mm)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E5194AF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3B81C18A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82CFDC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Target confirm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1113375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L6b and white matter fibers under DIC/tdTomato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EFD9C1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6F2B9F27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BEAB1D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Cell shap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5B61FE2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Elongated or pyramidal soma; visible dendrite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6F20EB8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2D1DCC71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7859419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Nucleu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A8F89E0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Visible nucleus; sharp contour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FA94DE3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16F77AF3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38CFC2" w14:textId="77777777" w:rsidR="00D735E2" w:rsidRPr="002C2221" w:rsidRDefault="000F03C1" w:rsidP="000F03C1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Electrical s</w:t>
            </w:r>
            <w:r w:rsidR="00F07E3F" w:rsidRPr="002C2221">
              <w:rPr>
                <w:rFonts w:cs="Arial"/>
                <w:b w:val="0"/>
                <w:sz w:val="20"/>
                <w:szCs w:val="20"/>
              </w:rPr>
              <w:t>eal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8734F7" w14:textId="12C3EFB8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GΩ seal held ≥10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707F2B9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199AB2B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F348AA7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eries resistanc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DB8025C" w14:textId="0204F1FC" w:rsidR="00D735E2" w:rsidRPr="002C2221" w:rsidRDefault="000F0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Ra &lt;100 MΩ after 15-</w:t>
            </w:r>
            <w:r w:rsidR="00F07E3F" w:rsidRPr="002C2221">
              <w:rPr>
                <w:rFonts w:cs="Arial"/>
                <w:sz w:val="20"/>
                <w:szCs w:val="20"/>
              </w:rPr>
              <w:t>20mi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3F4728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Ra change &gt;20%</w:t>
            </w:r>
          </w:p>
        </w:tc>
      </w:tr>
      <w:tr w:rsidR="00D735E2" w:rsidRPr="00F07E3F" w14:paraId="75F2F295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F4837BB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Baseline stabilit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8EFA19" w14:textId="5B5FB739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&lt;1mV drift over 1mi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81D4528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0877F28A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4514348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P amplitud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C8ECC17" w14:textId="19CBA646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&gt;70mV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386B44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Failure to fire APs</w:t>
            </w:r>
          </w:p>
        </w:tc>
      </w:tr>
      <w:tr w:rsidR="00D735E2" w:rsidRPr="00F07E3F" w14:paraId="6378BA54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CA03BA5" w14:textId="77777777" w:rsidR="00D735E2" w:rsidRPr="002C2221" w:rsidRDefault="000F03C1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Statistical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A1D2CE4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All cells meeting criteria counted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C4FFBB9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Unstable baselines excluded</w:t>
            </w:r>
          </w:p>
        </w:tc>
      </w:tr>
      <w:tr w:rsidR="00D735E2" w:rsidRPr="00F07E3F" w14:paraId="28C6E77D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91055A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Passive propertie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87298F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RMP and capacitance reported for all included cell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5220F3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7D883888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1AB7EBF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MATLAB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B2A6B82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Active cells with ≥5 min baselin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56B3977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Baselines &lt;5 min excluded</w:t>
            </w:r>
          </w:p>
        </w:tc>
      </w:tr>
      <w:tr w:rsidR="00D735E2" w:rsidRPr="00F07E3F" w14:paraId="1B71BFC5" w14:textId="77777777" w:rsidTr="000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6DEDC359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Evoked activity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556C169B" w14:textId="55257A24" w:rsidR="00D735E2" w:rsidRPr="002C2221" w:rsidRDefault="000F03C1" w:rsidP="000F0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Cells receiving -</w:t>
            </w:r>
            <w:r w:rsidR="00F07E3F" w:rsidRPr="002C2221">
              <w:rPr>
                <w:rFonts w:cs="Arial"/>
                <w:sz w:val="20"/>
                <w:szCs w:val="20"/>
              </w:rPr>
              <w:t xml:space="preserve">120, </w:t>
            </w:r>
            <w:r w:rsidRPr="002C2221">
              <w:rPr>
                <w:rFonts w:cs="Arial"/>
                <w:sz w:val="20"/>
                <w:szCs w:val="20"/>
              </w:rPr>
              <w:t>-180, and +</w:t>
            </w:r>
            <w:r w:rsidR="00F07E3F" w:rsidRPr="002C2221">
              <w:rPr>
                <w:rFonts w:cs="Arial"/>
                <w:sz w:val="20"/>
                <w:szCs w:val="20"/>
              </w:rPr>
              <w:t>120pA step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12" w:space="0" w:color="000000" w:themeColor="text1"/>
            </w:tcBorders>
            <w:shd w:val="clear" w:color="auto" w:fill="FFFFFF" w:themeFill="background1"/>
          </w:tcPr>
          <w:p w14:paraId="2EAC1A17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F07E3F" w14:paraId="662E1E02" w14:textId="77777777" w:rsidTr="000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75D6B31E" w14:textId="77777777" w:rsidR="00D735E2" w:rsidRPr="002C2221" w:rsidRDefault="000F03C1" w:rsidP="000F03C1">
            <w:pPr>
              <w:rPr>
                <w:rFonts w:ascii="Arial" w:hAnsi="Arial" w:cs="Arial"/>
                <w:sz w:val="20"/>
                <w:szCs w:val="20"/>
              </w:rPr>
            </w:pPr>
            <w:r w:rsidRPr="002C2221">
              <w:rPr>
                <w:rFonts w:ascii="Arial" w:hAnsi="Arial" w:cs="Arial"/>
                <w:sz w:val="20"/>
                <w:szCs w:val="20"/>
              </w:rPr>
              <w:t>In vivo Ca2+ imaging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48A27BD6" w14:textId="77777777" w:rsidR="00D735E2" w:rsidRPr="00F07E3F" w:rsidRDefault="00D7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1C7596FD" w14:textId="77777777" w:rsidR="00D735E2" w:rsidRPr="00F07E3F" w:rsidRDefault="00D7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5E2" w:rsidRPr="002C2221" w14:paraId="66DAF16F" w14:textId="77777777" w:rsidTr="000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42121D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BBD9EC8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2C2221">
              <w:rPr>
                <w:rFonts w:cs="Arial"/>
                <w:i/>
                <w:sz w:val="20"/>
                <w:szCs w:val="20"/>
              </w:rPr>
              <w:t>Ctgf-T2A-dgCre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48113A2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2C2221" w14:paraId="6F43F09C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6D2961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ED96A53" w14:textId="77777777" w:rsidR="00D735E2" w:rsidRPr="002C2221" w:rsidRDefault="000F0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2-</w:t>
            </w:r>
            <w:r w:rsidR="00F07E3F" w:rsidRPr="002C2221">
              <w:rPr>
                <w:rFonts w:cs="Arial"/>
                <w:sz w:val="20"/>
                <w:szCs w:val="20"/>
              </w:rPr>
              <w:t>5 months, mixed sex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5D09DD6" w14:textId="77777777" w:rsidR="00D735E2" w:rsidRPr="002C2221" w:rsidRDefault="00C26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2C2221" w14:paraId="3250C2AD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C7270A8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Trace selection</w:t>
            </w:r>
            <w:r w:rsidR="000F03C1" w:rsidRPr="002C2221">
              <w:rPr>
                <w:rFonts w:cs="Arial"/>
                <w:b w:val="0"/>
                <w:sz w:val="20"/>
                <w:szCs w:val="20"/>
              </w:rPr>
              <w:t xml:space="preserve"> for analysis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D58AABB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CA-based selec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D9AAFA2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735E2" w:rsidRPr="002C2221" w14:paraId="4417CB34" w14:textId="77777777" w:rsidTr="00F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F49452E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Quality control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8EFE9DA" w14:textId="77777777" w:rsidR="00D735E2" w:rsidRPr="002C2221" w:rsidRDefault="00D73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6EB1880" w14:textId="77777777" w:rsidR="00D735E2" w:rsidRPr="002C2221" w:rsidRDefault="00F07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Photobleaching after 40 min</w:t>
            </w:r>
          </w:p>
        </w:tc>
      </w:tr>
      <w:tr w:rsidR="00D735E2" w:rsidRPr="002C2221" w14:paraId="6595534D" w14:textId="77777777" w:rsidTr="00F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D9D9D9" w:themeColor="background1" w:themeShade="D9"/>
              <w:bottom w:val="single" w:sz="8" w:space="0" w:color="000000" w:themeColor="text1"/>
            </w:tcBorders>
            <w:shd w:val="clear" w:color="auto" w:fill="FFFFFF" w:themeFill="background1"/>
          </w:tcPr>
          <w:p w14:paraId="5FDB6886" w14:textId="77777777" w:rsidR="00D735E2" w:rsidRPr="002C2221" w:rsidRDefault="00F07E3F">
            <w:pPr>
              <w:rPr>
                <w:rFonts w:cs="Arial"/>
                <w:b w:val="0"/>
                <w:sz w:val="20"/>
                <w:szCs w:val="20"/>
              </w:rPr>
            </w:pPr>
            <w:r w:rsidRPr="002C2221">
              <w:rPr>
                <w:rFonts w:cs="Arial"/>
                <w:b w:val="0"/>
                <w:sz w:val="20"/>
                <w:szCs w:val="20"/>
              </w:rPr>
              <w:t>Normalization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8" w:space="0" w:color="000000" w:themeColor="text1"/>
            </w:tcBorders>
            <w:shd w:val="clear" w:color="auto" w:fill="FFFFFF" w:themeFill="background1"/>
          </w:tcPr>
          <w:p w14:paraId="7F45C653" w14:textId="77777777" w:rsidR="00D735E2" w:rsidRPr="002C2221" w:rsidRDefault="00F07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Longitudinal projection processing</w:t>
            </w:r>
          </w:p>
        </w:tc>
        <w:tc>
          <w:tcPr>
            <w:tcW w:w="2880" w:type="dxa"/>
            <w:tcBorders>
              <w:top w:val="single" w:sz="4" w:space="0" w:color="D9D9D9" w:themeColor="background1" w:themeShade="D9"/>
              <w:bottom w:val="single" w:sz="8" w:space="0" w:color="000000" w:themeColor="text1"/>
            </w:tcBorders>
            <w:shd w:val="clear" w:color="auto" w:fill="FFFFFF" w:themeFill="background1"/>
          </w:tcPr>
          <w:p w14:paraId="32D662B4" w14:textId="77777777" w:rsidR="00D735E2" w:rsidRPr="002C2221" w:rsidRDefault="00C2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C2221">
              <w:rPr>
                <w:rFonts w:cs="Arial"/>
                <w:sz w:val="20"/>
                <w:szCs w:val="20"/>
              </w:rPr>
              <w:t>N/A</w:t>
            </w:r>
          </w:p>
        </w:tc>
      </w:tr>
    </w:tbl>
    <w:p w14:paraId="2CA9AEDB" w14:textId="77777777" w:rsidR="00D735E2" w:rsidRPr="002C2221" w:rsidRDefault="00F07E3F">
      <w:pPr>
        <w:rPr>
          <w:rFonts w:cs="Arial"/>
          <w:sz w:val="20"/>
          <w:szCs w:val="20"/>
        </w:rPr>
      </w:pPr>
      <w:r w:rsidRPr="002C2221">
        <w:rPr>
          <w:rFonts w:cs="Arial"/>
          <w:sz w:val="20"/>
          <w:szCs w:val="20"/>
        </w:rPr>
        <w:t>Criteria were applied consistently across experiments.</w:t>
      </w:r>
    </w:p>
    <w:sectPr w:rsidR="00D735E2" w:rsidRPr="002C222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03C1"/>
    <w:rsid w:val="0015074B"/>
    <w:rsid w:val="0029639D"/>
    <w:rsid w:val="002C2221"/>
    <w:rsid w:val="00326F90"/>
    <w:rsid w:val="00581A46"/>
    <w:rsid w:val="005D53DE"/>
    <w:rsid w:val="007B6477"/>
    <w:rsid w:val="007C6289"/>
    <w:rsid w:val="008B7B08"/>
    <w:rsid w:val="009A1619"/>
    <w:rsid w:val="009C43EE"/>
    <w:rsid w:val="00AA1D8D"/>
    <w:rsid w:val="00B47730"/>
    <w:rsid w:val="00B97A73"/>
    <w:rsid w:val="00C01DE6"/>
    <w:rsid w:val="00C260C7"/>
    <w:rsid w:val="00CB0664"/>
    <w:rsid w:val="00CD176F"/>
    <w:rsid w:val="00D735E2"/>
    <w:rsid w:val="00DA50F4"/>
    <w:rsid w:val="00F07E3F"/>
    <w:rsid w:val="00F07EAB"/>
    <w:rsid w:val="00F87F9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EB0F98"/>
  <w14:defaultImageDpi w14:val="300"/>
  <w15:docId w15:val="{FABE9668-3E9D-42E4-AC4E-49C5D30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F31CB3-DB07-453D-86AC-25D62DF7E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Debora Masini - DBB</cp:lastModifiedBy>
  <cp:revision>15</cp:revision>
  <dcterms:created xsi:type="dcterms:W3CDTF">2026-02-05T15:10:00Z</dcterms:created>
  <dcterms:modified xsi:type="dcterms:W3CDTF">2026-03-05T14:19:00Z</dcterms:modified>
</cp:coreProperties>
</file>